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AAE6F" w14:textId="77777777" w:rsidR="000B6FFE" w:rsidRDefault="00035B0C" w:rsidP="00035B0C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proofErr w:type="spellStart"/>
      <w:r w:rsidRPr="00035B0C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035B0C">
        <w:rPr>
          <w:rFonts w:ascii="Times New Roman" w:hAnsi="Times New Roman" w:cs="Times New Roman"/>
          <w:sz w:val="24"/>
          <w:szCs w:val="24"/>
        </w:rPr>
        <w:t xml:space="preserve"> Table-1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35B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utoimmune</w:t>
      </w:r>
      <w:proofErr w:type="spellEnd"/>
      <w:r w:rsidRPr="00035B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035B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disease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</w:t>
      </w:r>
      <w:proofErr w:type="spellEnd"/>
    </w:p>
    <w:p w14:paraId="61B2C558" w14:textId="77777777" w:rsidR="00035B0C" w:rsidRDefault="00035B0C" w:rsidP="00035B0C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tbl>
      <w:tblPr>
        <w:tblStyle w:val="TabloKlavuzu"/>
        <w:tblW w:w="10118" w:type="dxa"/>
        <w:tblLook w:val="04A0" w:firstRow="1" w:lastRow="0" w:firstColumn="1" w:lastColumn="0" w:noHBand="0" w:noVBand="1"/>
      </w:tblPr>
      <w:tblGrid>
        <w:gridCol w:w="3508"/>
        <w:gridCol w:w="3424"/>
        <w:gridCol w:w="3186"/>
      </w:tblGrid>
      <w:tr w:rsidR="00035B0C" w14:paraId="33FE0773" w14:textId="77777777" w:rsidTr="00C57754">
        <w:trPr>
          <w:trHeight w:val="287"/>
        </w:trPr>
        <w:tc>
          <w:tcPr>
            <w:tcW w:w="3508" w:type="dxa"/>
          </w:tcPr>
          <w:p w14:paraId="2249A5D3" w14:textId="77777777" w:rsidR="00035B0C" w:rsidRDefault="00035B0C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OVI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roup</w:t>
            </w:r>
            <w:proofErr w:type="spellEnd"/>
            <w:r w:rsidR="00C5775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 (n=5)</w:t>
            </w:r>
          </w:p>
        </w:tc>
        <w:tc>
          <w:tcPr>
            <w:tcW w:w="3424" w:type="dxa"/>
          </w:tcPr>
          <w:p w14:paraId="7E6B55DB" w14:textId="77777777" w:rsidR="00035B0C" w:rsidRDefault="00035B0C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Inact</w:t>
            </w:r>
            <w:proofErr w:type="spellEnd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-VAC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roup</w:t>
            </w:r>
            <w:proofErr w:type="spellEnd"/>
            <w:r w:rsidR="00C5775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(n=3)</w:t>
            </w:r>
          </w:p>
        </w:tc>
        <w:tc>
          <w:tcPr>
            <w:tcW w:w="3186" w:type="dxa"/>
          </w:tcPr>
          <w:p w14:paraId="76C9BA53" w14:textId="77777777" w:rsidR="00035B0C" w:rsidRPr="00C00D84" w:rsidRDefault="00035B0C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RNA</w:t>
            </w:r>
            <w:proofErr w:type="spellEnd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-VAC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roup</w:t>
            </w:r>
            <w:proofErr w:type="spellEnd"/>
            <w:r w:rsidR="00C5775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(n=12)</w:t>
            </w:r>
          </w:p>
        </w:tc>
      </w:tr>
      <w:tr w:rsidR="00035B0C" w14:paraId="0C8C5D4A" w14:textId="77777777" w:rsidTr="00C57754">
        <w:trPr>
          <w:trHeight w:val="575"/>
        </w:trPr>
        <w:tc>
          <w:tcPr>
            <w:tcW w:w="3508" w:type="dxa"/>
          </w:tcPr>
          <w:p w14:paraId="3370A603" w14:textId="77777777" w:rsidR="00035B0C" w:rsidRDefault="00035B0C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2</w:t>
            </w:r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ashimoto's</w:t>
            </w:r>
            <w:proofErr w:type="spellEnd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hyroiditi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3424" w:type="dxa"/>
          </w:tcPr>
          <w:p w14:paraId="039D95C3" w14:textId="77777777" w:rsidR="00035B0C" w:rsidRDefault="00035B0C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1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ype</w:t>
            </w:r>
            <w:proofErr w:type="spellEnd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1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iabetes</w:t>
            </w:r>
            <w:proofErr w:type="spellEnd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llitus</w:t>
            </w:r>
            <w:proofErr w:type="spellEnd"/>
          </w:p>
        </w:tc>
        <w:tc>
          <w:tcPr>
            <w:tcW w:w="3186" w:type="dxa"/>
          </w:tcPr>
          <w:p w14:paraId="4F87170E" w14:textId="77777777" w:rsidR="00035B0C" w:rsidRDefault="00035B0C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</w:t>
            </w:r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ype</w:t>
            </w:r>
            <w:proofErr w:type="spellEnd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1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iabetes</w:t>
            </w:r>
            <w:proofErr w:type="spellEnd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llitus</w:t>
            </w:r>
            <w:proofErr w:type="spellEnd"/>
          </w:p>
        </w:tc>
      </w:tr>
      <w:tr w:rsidR="00035B0C" w14:paraId="0D2C7E93" w14:textId="77777777" w:rsidTr="00C57754">
        <w:trPr>
          <w:trHeight w:val="563"/>
        </w:trPr>
        <w:tc>
          <w:tcPr>
            <w:tcW w:w="3508" w:type="dxa"/>
          </w:tcPr>
          <w:p w14:paraId="7FE39441" w14:textId="77777777" w:rsidR="00035B0C" w:rsidRDefault="00035B0C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</w:t>
            </w:r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ernicious</w:t>
            </w:r>
            <w:proofErr w:type="spellEnd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nemia</w:t>
            </w:r>
            <w:proofErr w:type="spellEnd"/>
          </w:p>
        </w:tc>
        <w:tc>
          <w:tcPr>
            <w:tcW w:w="3424" w:type="dxa"/>
          </w:tcPr>
          <w:p w14:paraId="58BB808A" w14:textId="77777777" w:rsidR="00035B0C" w:rsidRDefault="00035B0C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P</w:t>
            </w:r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remature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ovarian</w:t>
            </w:r>
            <w:proofErr w:type="spellEnd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ailure</w:t>
            </w:r>
            <w:proofErr w:type="spellEnd"/>
          </w:p>
        </w:tc>
        <w:tc>
          <w:tcPr>
            <w:tcW w:w="3186" w:type="dxa"/>
          </w:tcPr>
          <w:p w14:paraId="2C3F22F3" w14:textId="77777777" w:rsidR="00035B0C" w:rsidRDefault="00035B0C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</w:t>
            </w:r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ostpartum</w:t>
            </w:r>
            <w:proofErr w:type="spellEnd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hyroiditis</w:t>
            </w:r>
            <w:proofErr w:type="spellEnd"/>
          </w:p>
        </w:tc>
      </w:tr>
      <w:tr w:rsidR="00035B0C" w14:paraId="119D48D9" w14:textId="77777777" w:rsidTr="00C57754">
        <w:trPr>
          <w:trHeight w:val="863"/>
        </w:trPr>
        <w:tc>
          <w:tcPr>
            <w:tcW w:w="3508" w:type="dxa"/>
          </w:tcPr>
          <w:p w14:paraId="7F008D03" w14:textId="77777777" w:rsidR="00035B0C" w:rsidRDefault="00035B0C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</w:t>
            </w:r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emature</w:t>
            </w:r>
            <w:proofErr w:type="spellEnd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ovarian</w:t>
            </w:r>
            <w:proofErr w:type="spellEnd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ailure</w:t>
            </w:r>
            <w:proofErr w:type="spellEnd"/>
          </w:p>
        </w:tc>
        <w:tc>
          <w:tcPr>
            <w:tcW w:w="3424" w:type="dxa"/>
          </w:tcPr>
          <w:p w14:paraId="532EB475" w14:textId="77777777" w:rsidR="00035B0C" w:rsidRDefault="00035B0C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uthyroi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ashimoto's</w:t>
            </w:r>
            <w:proofErr w:type="spellEnd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hyroiditis</w:t>
            </w:r>
            <w:proofErr w:type="spellEnd"/>
          </w:p>
        </w:tc>
        <w:tc>
          <w:tcPr>
            <w:tcW w:w="3186" w:type="dxa"/>
          </w:tcPr>
          <w:p w14:paraId="41CDDCD2" w14:textId="77777777" w:rsidR="00035B0C" w:rsidRDefault="00035B0C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6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ashimoto's</w:t>
            </w:r>
            <w:proofErr w:type="spellEnd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hyroiditis</w:t>
            </w:r>
            <w:proofErr w:type="spellEnd"/>
          </w:p>
        </w:tc>
      </w:tr>
      <w:tr w:rsidR="00035B0C" w14:paraId="662B9C67" w14:textId="77777777" w:rsidTr="00C57754">
        <w:trPr>
          <w:trHeight w:val="287"/>
        </w:trPr>
        <w:tc>
          <w:tcPr>
            <w:tcW w:w="3508" w:type="dxa"/>
          </w:tcPr>
          <w:p w14:paraId="5A00572A" w14:textId="77777777" w:rsidR="00035B0C" w:rsidRDefault="00035B0C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1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jogren's</w:t>
            </w:r>
            <w:proofErr w:type="spellEnd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isease</w:t>
            </w:r>
            <w:proofErr w:type="spellEnd"/>
          </w:p>
        </w:tc>
        <w:tc>
          <w:tcPr>
            <w:tcW w:w="3424" w:type="dxa"/>
          </w:tcPr>
          <w:p w14:paraId="5A1CD826" w14:textId="77777777" w:rsidR="00035B0C" w:rsidRDefault="00035B0C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86" w:type="dxa"/>
          </w:tcPr>
          <w:p w14:paraId="1F9D073E" w14:textId="77777777" w:rsidR="00035B0C" w:rsidRDefault="00C57754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1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ddison's</w:t>
            </w:r>
            <w:proofErr w:type="spellEnd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isease</w:t>
            </w:r>
            <w:proofErr w:type="spellEnd"/>
          </w:p>
        </w:tc>
      </w:tr>
      <w:tr w:rsidR="00035B0C" w14:paraId="62B80C57" w14:textId="77777777" w:rsidTr="00C57754">
        <w:trPr>
          <w:trHeight w:val="575"/>
        </w:trPr>
        <w:tc>
          <w:tcPr>
            <w:tcW w:w="3508" w:type="dxa"/>
          </w:tcPr>
          <w:p w14:paraId="321C152D" w14:textId="77777777" w:rsidR="00035B0C" w:rsidRDefault="00035B0C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424" w:type="dxa"/>
          </w:tcPr>
          <w:p w14:paraId="7A653F8D" w14:textId="77777777" w:rsidR="00035B0C" w:rsidRDefault="00035B0C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86" w:type="dxa"/>
          </w:tcPr>
          <w:p w14:paraId="19440D1F" w14:textId="77777777" w:rsidR="00035B0C" w:rsidRDefault="00C57754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</w:t>
            </w:r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mphigu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vulgaris</w:t>
            </w:r>
            <w:proofErr w:type="spellEnd"/>
          </w:p>
        </w:tc>
      </w:tr>
      <w:tr w:rsidR="00C57754" w14:paraId="38A1426F" w14:textId="77777777" w:rsidTr="00C57754">
        <w:trPr>
          <w:trHeight w:val="575"/>
        </w:trPr>
        <w:tc>
          <w:tcPr>
            <w:tcW w:w="3508" w:type="dxa"/>
          </w:tcPr>
          <w:p w14:paraId="49BE5AA5" w14:textId="77777777" w:rsidR="00C57754" w:rsidRDefault="00C57754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424" w:type="dxa"/>
          </w:tcPr>
          <w:p w14:paraId="26A83B24" w14:textId="77777777" w:rsidR="00C57754" w:rsidRDefault="00C57754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86" w:type="dxa"/>
          </w:tcPr>
          <w:p w14:paraId="1EF1ADB2" w14:textId="77777777" w:rsidR="00C57754" w:rsidRDefault="00C57754" w:rsidP="00035B0C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</w:t>
            </w:r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uten-sensitive</w:t>
            </w:r>
            <w:proofErr w:type="spellEnd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0D8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nteropathy</w:t>
            </w:r>
            <w:proofErr w:type="spellEnd"/>
          </w:p>
        </w:tc>
      </w:tr>
    </w:tbl>
    <w:p w14:paraId="1D7E5BB7" w14:textId="77777777" w:rsidR="00035B0C" w:rsidRDefault="00035B0C" w:rsidP="00035B0C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14:paraId="13914896" w14:textId="77777777" w:rsidR="00035B0C" w:rsidRPr="00035B0C" w:rsidRDefault="00035B0C" w:rsidP="00035B0C">
      <w:pPr>
        <w:rPr>
          <w:rFonts w:ascii="Times New Roman" w:hAnsi="Times New Roman" w:cs="Times New Roman"/>
          <w:sz w:val="24"/>
          <w:szCs w:val="24"/>
        </w:rPr>
      </w:pPr>
    </w:p>
    <w:sectPr w:rsidR="00035B0C" w:rsidRPr="00035B0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5B0C"/>
    <w:rsid w:val="00035B0C"/>
    <w:rsid w:val="00056A92"/>
    <w:rsid w:val="000B6FFE"/>
    <w:rsid w:val="004571F0"/>
    <w:rsid w:val="004E2BFF"/>
    <w:rsid w:val="00730A44"/>
    <w:rsid w:val="00B87DD3"/>
    <w:rsid w:val="00C5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9C2D9"/>
  <w15:chartTrackingRefBased/>
  <w15:docId w15:val="{B84E216C-9E94-4E19-A474-D08D9C33A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B0C"/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035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plt</dc:creator>
  <cp:keywords/>
  <dc:description/>
  <cp:lastModifiedBy>User</cp:lastModifiedBy>
  <cp:revision>2</cp:revision>
  <dcterms:created xsi:type="dcterms:W3CDTF">2025-11-10T12:50:00Z</dcterms:created>
  <dcterms:modified xsi:type="dcterms:W3CDTF">2025-11-10T12:50:00Z</dcterms:modified>
</cp:coreProperties>
</file>